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706EC25" w:rsidR="00F102CC" w:rsidRPr="003D5AF6" w:rsidRDefault="007124B6">
            <w:pPr>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8533616" w:rsidR="00F102CC" w:rsidRPr="003D5AF6" w:rsidRDefault="007124B6">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 and in the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423E015" w:rsidR="00F102CC" w:rsidRPr="003D5AF6" w:rsidRDefault="007124B6">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 and in the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F58422C" w:rsidR="00F102CC" w:rsidRPr="003D5AF6" w:rsidRDefault="007124B6">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 and in the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5F5C24F" w:rsidR="00F102CC" w:rsidRPr="003D5AF6" w:rsidRDefault="004F0B04">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661324A" w:rsidR="00F102CC" w:rsidRPr="003D5AF6" w:rsidRDefault="004F0B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0B0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F0B04" w:rsidRDefault="004F0B04" w:rsidP="004F0B0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4F0B04" w:rsidRPr="003D5AF6" w:rsidRDefault="004F0B04" w:rsidP="004F0B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1B03FD" w:rsidR="004F0B04" w:rsidRPr="003D5AF6" w:rsidRDefault="004F0B04" w:rsidP="004F0B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F0B0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F0B04" w:rsidRDefault="004F0B04" w:rsidP="004F0B0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4F0B04" w:rsidRPr="003D5AF6" w:rsidRDefault="004F0B04" w:rsidP="004F0B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1630EC" w:rsidR="004F0B04" w:rsidRPr="003D5AF6" w:rsidRDefault="004F0B04" w:rsidP="004F0B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F0B0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F0B04" w:rsidRPr="003D5AF6" w:rsidRDefault="004F0B04" w:rsidP="004F0B0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F0B04" w:rsidRDefault="004F0B04" w:rsidP="004F0B0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F0B04" w:rsidRDefault="004F0B04" w:rsidP="004F0B0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0B0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F0B04" w:rsidRDefault="004F0B04" w:rsidP="004F0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F0B04" w:rsidRDefault="004F0B04" w:rsidP="004F0B0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F0B04" w:rsidRDefault="004F0B04" w:rsidP="004F0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0B0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F0B04" w:rsidRDefault="004F0B04" w:rsidP="004F0B0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4F0B04" w:rsidRPr="003D5AF6" w:rsidRDefault="004F0B04" w:rsidP="004F0B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D50304E" w:rsidR="004F0B04" w:rsidRDefault="004F0B04" w:rsidP="004F0B0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0B04"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4F0B04" w:rsidRDefault="004F0B04" w:rsidP="004F0B04">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4F0B04" w:rsidRPr="003D5AF6" w:rsidRDefault="004F0B04" w:rsidP="004F0B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162543" w:rsidR="004F0B04" w:rsidRPr="003D5AF6" w:rsidRDefault="004F0B04" w:rsidP="004F0B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F0B04"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4F0B04" w:rsidRPr="003D5AF6" w:rsidRDefault="004F0B04" w:rsidP="004F0B0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4F0B04" w:rsidRDefault="004F0B04" w:rsidP="004F0B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4F0B04" w:rsidRDefault="004F0B04" w:rsidP="004F0B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0B04"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4F0B04" w:rsidRDefault="004F0B04" w:rsidP="004F0B04">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4F0B04" w:rsidRDefault="004F0B04" w:rsidP="004F0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4F0B04" w:rsidRDefault="004F0B04" w:rsidP="004F0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0B0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4F0B04" w:rsidRDefault="004F0B04" w:rsidP="004F0B0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4F0B04" w:rsidRPr="003D5AF6" w:rsidRDefault="004F0B04" w:rsidP="004F0B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35D9DED" w:rsidR="004F0B04" w:rsidRPr="003D5AF6" w:rsidRDefault="004F0B04" w:rsidP="004F0B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F0B0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4F0B04" w:rsidRPr="003D5AF6" w:rsidRDefault="004F0B04" w:rsidP="004F0B0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4F0B04" w:rsidRDefault="004F0B04" w:rsidP="004F0B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4F0B04" w:rsidRDefault="004F0B04" w:rsidP="004F0B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0B0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4F0B04" w:rsidRDefault="004F0B04" w:rsidP="004F0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4F0B0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4F0B04" w:rsidRDefault="004F0B04" w:rsidP="004F0B0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4F0B04" w:rsidRDefault="004F0B04" w:rsidP="004F0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4F0B04" w:rsidRDefault="004F0B04" w:rsidP="004F0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0B0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4F0B04" w:rsidRDefault="004F0B04" w:rsidP="004F0B0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CD8FE2D" w:rsidR="004F0B04" w:rsidRPr="003D5AF6" w:rsidRDefault="004F0B04" w:rsidP="004F0B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about sample size is provided in the Materials and Methods section and in the figure </w:t>
            </w:r>
            <w:proofErr w:type="spellStart"/>
            <w:r>
              <w:rPr>
                <w:rFonts w:ascii="Noto Sans" w:eastAsia="Noto Sans" w:hAnsi="Noto Sans" w:cs="Noto Sans"/>
                <w:bCs/>
                <w:color w:val="434343"/>
                <w:sz w:val="18"/>
                <w:szCs w:val="18"/>
              </w:rPr>
              <w:t>legeneds</w:t>
            </w:r>
            <w:proofErr w:type="spellEnd"/>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439B800" w:rsidR="004F0B04" w:rsidRPr="003D5AF6" w:rsidRDefault="004F0B04" w:rsidP="004F0B04">
            <w:pPr>
              <w:spacing w:line="225" w:lineRule="auto"/>
              <w:rPr>
                <w:rFonts w:ascii="Noto Sans" w:eastAsia="Noto Sans" w:hAnsi="Noto Sans" w:cs="Noto Sans"/>
                <w:bCs/>
                <w:color w:val="434343"/>
                <w:sz w:val="18"/>
                <w:szCs w:val="18"/>
              </w:rPr>
            </w:pPr>
          </w:p>
        </w:tc>
      </w:tr>
      <w:tr w:rsidR="004F0B0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4F0B04" w:rsidRDefault="004F0B04" w:rsidP="004F0B04">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4F0B04" w:rsidRPr="003D5AF6" w:rsidRDefault="004F0B04" w:rsidP="004F0B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A3B342" w:rsidR="004F0B04" w:rsidRDefault="004F0B04" w:rsidP="004F0B0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4F0B0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4F0B04" w:rsidRDefault="004F0B04" w:rsidP="004F0B0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4F0B04" w:rsidRPr="003D5AF6" w:rsidRDefault="004F0B04" w:rsidP="004F0B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362D042" w:rsidR="004F0B04" w:rsidRPr="003D5AF6" w:rsidRDefault="004F0B04" w:rsidP="004F0B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F0B0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4F0B04" w:rsidRDefault="004F0B04" w:rsidP="004F0B0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4F0B04" w:rsidRPr="003D5AF6" w:rsidRDefault="004F0B04" w:rsidP="004F0B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3021D08" w:rsidR="004F0B04" w:rsidRPr="003D5AF6" w:rsidRDefault="004F0B04" w:rsidP="004F0B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F0B0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4F0B04" w:rsidRPr="003D5AF6" w:rsidRDefault="004F0B04" w:rsidP="004F0B0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4F0B04" w:rsidRDefault="004F0B04" w:rsidP="004F0B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4F0B04" w:rsidRDefault="004F0B04" w:rsidP="004F0B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0B0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F0B04" w:rsidRDefault="004F0B04" w:rsidP="004F0B0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F0B04" w:rsidRDefault="004F0B04" w:rsidP="004F0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F0B04" w:rsidRDefault="004F0B04" w:rsidP="004F0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0B0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F0B04" w:rsidRDefault="004F0B04" w:rsidP="004F0B0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D76FDA6" w:rsidR="004F0B04" w:rsidRPr="003D5AF6" w:rsidRDefault="00383DF0" w:rsidP="004F0B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4F0B04" w:rsidRPr="003D5AF6" w:rsidRDefault="004F0B04" w:rsidP="004F0B04">
            <w:pPr>
              <w:spacing w:line="225" w:lineRule="auto"/>
              <w:rPr>
                <w:rFonts w:ascii="Noto Sans" w:eastAsia="Noto Sans" w:hAnsi="Noto Sans" w:cs="Noto Sans"/>
                <w:bCs/>
                <w:color w:val="434343"/>
                <w:sz w:val="18"/>
                <w:szCs w:val="18"/>
              </w:rPr>
            </w:pPr>
          </w:p>
        </w:tc>
      </w:tr>
      <w:tr w:rsidR="004F0B0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F0B04" w:rsidRDefault="004F0B04" w:rsidP="004F0B0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AA62595" w:rsidR="004F0B04" w:rsidRPr="003D5AF6" w:rsidRDefault="00383DF0" w:rsidP="004F0B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4F0B04" w:rsidRPr="003D5AF6" w:rsidRDefault="004F0B04" w:rsidP="004F0B04">
            <w:pPr>
              <w:spacing w:line="225" w:lineRule="auto"/>
              <w:rPr>
                <w:rFonts w:ascii="Noto Sans" w:eastAsia="Noto Sans" w:hAnsi="Noto Sans" w:cs="Noto Sans"/>
                <w:bCs/>
                <w:color w:val="434343"/>
                <w:sz w:val="18"/>
                <w:szCs w:val="18"/>
              </w:rPr>
            </w:pPr>
          </w:p>
        </w:tc>
      </w:tr>
      <w:tr w:rsidR="004F0B0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F0B04" w:rsidRPr="003D5AF6" w:rsidRDefault="004F0B04" w:rsidP="004F0B0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F0B04" w:rsidRDefault="004F0B04" w:rsidP="004F0B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F0B04" w:rsidRDefault="004F0B04" w:rsidP="004F0B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0B0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F0B04" w:rsidRDefault="004F0B04" w:rsidP="004F0B0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F0B04" w:rsidRDefault="004F0B04" w:rsidP="004F0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F0B04" w:rsidRDefault="004F0B04" w:rsidP="004F0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0B0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F0B04" w:rsidRDefault="004F0B04" w:rsidP="004F0B0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4F0B04" w:rsidRDefault="004F0B04" w:rsidP="004F0B0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65B48C" w:rsidR="004F0B04" w:rsidRPr="003D5AF6" w:rsidRDefault="00383DF0" w:rsidP="004F0B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F0B0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F0B04" w:rsidRDefault="004F0B04" w:rsidP="004F0B0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EA9E017" w:rsidR="004F0B04" w:rsidRPr="003D5AF6" w:rsidRDefault="00383DF0" w:rsidP="004F0B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4F0B04" w:rsidRPr="003D5AF6" w:rsidRDefault="004F0B04" w:rsidP="004F0B04">
            <w:pPr>
              <w:spacing w:line="225" w:lineRule="auto"/>
              <w:rPr>
                <w:rFonts w:ascii="Noto Sans" w:eastAsia="Noto Sans" w:hAnsi="Noto Sans" w:cs="Noto Sans"/>
                <w:bCs/>
                <w:color w:val="434343"/>
                <w:sz w:val="18"/>
                <w:szCs w:val="18"/>
              </w:rPr>
            </w:pPr>
          </w:p>
        </w:tc>
      </w:tr>
      <w:tr w:rsidR="004F0B0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F0B04" w:rsidRDefault="004F0B04" w:rsidP="004F0B0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F0B04" w:rsidRPr="003D5AF6" w:rsidRDefault="004F0B04" w:rsidP="004F0B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ED65D67" w:rsidR="004F0B04" w:rsidRPr="003D5AF6" w:rsidRDefault="00383DF0" w:rsidP="004F0B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F0B0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F0B04" w:rsidRPr="003D5AF6" w:rsidRDefault="004F0B04" w:rsidP="004F0B0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F0B04" w:rsidRDefault="004F0B04" w:rsidP="004F0B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F0B04" w:rsidRDefault="004F0B04" w:rsidP="004F0B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0B0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F0B04" w:rsidRDefault="004F0B04" w:rsidP="004F0B0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F0B04" w:rsidRDefault="004F0B04" w:rsidP="004F0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F0B04" w:rsidRDefault="004F0B04" w:rsidP="004F0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0B0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F0B04" w:rsidRDefault="004F0B04" w:rsidP="004F0B0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F0B04" w:rsidRPr="003D5AF6" w:rsidRDefault="004F0B04" w:rsidP="004F0B0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1BB580D" w:rsidR="004F0B04" w:rsidRPr="003D5AF6" w:rsidRDefault="00383DF0" w:rsidP="004F0B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AE5BCC0" w:rsidR="00F102CC" w:rsidRPr="003D5AF6" w:rsidRDefault="00383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5E27C7D" w:rsidR="00F102CC" w:rsidRPr="003D5AF6" w:rsidRDefault="00383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282417C" w:rsidR="00F102CC" w:rsidRPr="003D5AF6" w:rsidRDefault="00383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21AACF4" w:rsidR="00F102CC" w:rsidRPr="003D5AF6" w:rsidRDefault="00383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9001583" w:rsidR="00F102CC" w:rsidRPr="003D5AF6" w:rsidRDefault="00383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Results section, Materials and Methods section,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3DF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83DF0" w:rsidRDefault="00383DF0" w:rsidP="00383DF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BFFD1B3" w:rsidR="00383DF0" w:rsidRPr="003D5AF6" w:rsidRDefault="00383DF0" w:rsidP="00383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 and in the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8CC7C1C" w:rsidR="00383DF0" w:rsidRPr="003D5AF6" w:rsidRDefault="00383DF0" w:rsidP="00383DF0">
            <w:pPr>
              <w:spacing w:line="225" w:lineRule="auto"/>
              <w:rPr>
                <w:rFonts w:ascii="Noto Sans" w:eastAsia="Noto Sans" w:hAnsi="Noto Sans" w:cs="Noto Sans"/>
                <w:bCs/>
                <w:color w:val="434343"/>
                <w:sz w:val="18"/>
                <w:szCs w:val="18"/>
              </w:rPr>
            </w:pPr>
          </w:p>
        </w:tc>
      </w:tr>
      <w:tr w:rsidR="00383DF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83DF0" w:rsidRDefault="00383DF0" w:rsidP="00383DF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83DF0" w:rsidRPr="003D5AF6" w:rsidRDefault="00383DF0" w:rsidP="00383DF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A04D32" w:rsidR="00383DF0" w:rsidRPr="003D5AF6" w:rsidRDefault="00383DF0" w:rsidP="00383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83DF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83DF0" w:rsidRDefault="00383DF0" w:rsidP="00383DF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BBFF380" w:rsidR="00383DF0" w:rsidRPr="003D5AF6" w:rsidRDefault="00383DF0" w:rsidP="00383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383DF0" w:rsidRPr="003D5AF6" w:rsidRDefault="00383DF0" w:rsidP="00383DF0">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3DF0"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383DF0" w:rsidRDefault="00383DF0" w:rsidP="00383DF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0622A57" w:rsidR="00383DF0" w:rsidRPr="003D5AF6" w:rsidRDefault="00383DF0" w:rsidP="00383DF0">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6635C0" w:rsidR="00383DF0" w:rsidRPr="003D5AF6" w:rsidRDefault="00512C26" w:rsidP="00383DF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12DD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FA7E96" w14:textId="77777777" w:rsidR="00512DDD" w:rsidRDefault="00512DDD">
      <w:r>
        <w:separator/>
      </w:r>
    </w:p>
  </w:endnote>
  <w:endnote w:type="continuationSeparator" w:id="0">
    <w:p w14:paraId="622427C1" w14:textId="77777777" w:rsidR="00512DDD" w:rsidRDefault="00512D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884BE" w14:textId="77777777" w:rsidR="00512DDD" w:rsidRDefault="00512DDD">
      <w:r>
        <w:separator/>
      </w:r>
    </w:p>
  </w:footnote>
  <w:footnote w:type="continuationSeparator" w:id="0">
    <w:p w14:paraId="2432B70C" w14:textId="77777777" w:rsidR="00512DDD" w:rsidRDefault="00512D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49046763">
    <w:abstractNumId w:val="2"/>
  </w:num>
  <w:num w:numId="2" w16cid:durableId="226111586">
    <w:abstractNumId w:val="0"/>
  </w:num>
  <w:num w:numId="3" w16cid:durableId="988440735">
    <w:abstractNumId w:val="1"/>
  </w:num>
  <w:num w:numId="4" w16cid:durableId="18820879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314BF"/>
    <w:rsid w:val="00383DF0"/>
    <w:rsid w:val="003D5AF6"/>
    <w:rsid w:val="00427975"/>
    <w:rsid w:val="004E2C31"/>
    <w:rsid w:val="004F0B04"/>
    <w:rsid w:val="00512C26"/>
    <w:rsid w:val="00512DDD"/>
    <w:rsid w:val="005B0259"/>
    <w:rsid w:val="007054B6"/>
    <w:rsid w:val="007124B6"/>
    <w:rsid w:val="008156F1"/>
    <w:rsid w:val="009C7B26"/>
    <w:rsid w:val="00A11E52"/>
    <w:rsid w:val="00BD41E9"/>
    <w:rsid w:val="00C84413"/>
    <w:rsid w:val="00E35FF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36</Words>
  <Characters>875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nyang Li</cp:lastModifiedBy>
  <cp:revision>3</cp:revision>
  <dcterms:created xsi:type="dcterms:W3CDTF">2022-04-08T07:10:00Z</dcterms:created>
  <dcterms:modified xsi:type="dcterms:W3CDTF">2022-04-17T08:39:00Z</dcterms:modified>
</cp:coreProperties>
</file>